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9276F" w14:textId="572D260D" w:rsidR="0046331A" w:rsidRPr="00156D29" w:rsidRDefault="0046331A" w:rsidP="0046331A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="002D359C">
        <w:rPr>
          <w:rFonts w:ascii="Times New Roman" w:hAnsi="Times New Roman" w:cs="Times New Roman"/>
          <w:b/>
          <w:bCs/>
          <w:lang w:val="en-GB"/>
        </w:rPr>
        <w:t>Information</w:t>
      </w:r>
    </w:p>
    <w:p w14:paraId="7AEA99BF" w14:textId="77777777" w:rsidR="0046331A" w:rsidRPr="00156D29" w:rsidRDefault="0046331A" w:rsidP="0046331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156D29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1: Chronology of COVID-19-mitigating community measures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affecting the study population</w:t>
      </w:r>
      <w:r w:rsidRPr="00156D29">
        <w:rPr>
          <w:rFonts w:ascii="Times New Roman" w:hAnsi="Times New Roman" w:cs="Times New Roman"/>
          <w:b/>
          <w:bCs/>
          <w:sz w:val="20"/>
          <w:szCs w:val="20"/>
          <w:lang w:val="en-GB"/>
        </w:rPr>
        <w:fldChar w:fldCharType="begin"/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instrText xml:space="preserve"> ADDIN EN.CITE &lt;EndNote&gt;&lt;Cite&gt;&lt;Author&gt;NSW Ministry of Health&lt;/Author&gt;&lt;Year&gt;2022&lt;/Year&gt;&lt;RecNum&gt;1&lt;/RecNum&gt;&lt;DisplayText&gt;[13]&lt;/DisplayText&gt;&lt;record&gt;&lt;rec-number&gt;1&lt;/rec-number&gt;&lt;foreign-keys&gt;&lt;key app="EN" db-id="0z0t9d59ww9s5iessv750xpwawttspztwfet" timestamp="1662877833"&gt;1&lt;/key&gt;&lt;/foreign-keys&gt;&lt;ref-type name="Web Page"&gt;12&lt;/ref-type&gt;&lt;contributors&gt;&lt;authors&gt;&lt;author&gt;NSW Ministry of Health,&lt;/author&gt;&lt;/authors&gt;&lt;/contributors&gt;&lt;titles&gt;&lt;title&gt;COVID-related legislation: Public health orders&lt;/title&gt;&lt;/titles&gt;&lt;number&gt;10 September 2022&lt;/number&gt;&lt;dates&gt;&lt;year&gt;2022&lt;/year&gt;&lt;pub-dates&gt;&lt;date&gt;9 September 2022&lt;/date&gt;&lt;/pub-dates&gt;&lt;/dates&gt;&lt;pub-location&gt;NSW, Australia&lt;/pub-location&gt;&lt;publisher&gt;NSW Government&lt;/publisher&gt;&lt;urls&gt;&lt;related-urls&gt;&lt;url&gt;https://legislation.nsw.gov.au/information/covid19-legislation&lt;/url&gt;&lt;/related-urls&gt;&lt;/urls&gt;&lt;/record&gt;&lt;/Cite&gt;&lt;/EndNote&gt;</w:instrText>
      </w:r>
      <w:r w:rsidRPr="00156D29">
        <w:rPr>
          <w:rFonts w:ascii="Times New Roman" w:hAnsi="Times New Roman" w:cs="Times New Roman"/>
          <w:b/>
          <w:bCs/>
          <w:sz w:val="20"/>
          <w:szCs w:val="20"/>
          <w:lang w:val="en-GB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  <w:t>[13]</w:t>
      </w:r>
      <w:r w:rsidRPr="00156D29">
        <w:rPr>
          <w:rFonts w:ascii="Times New Roman" w:hAnsi="Times New Roman" w:cs="Times New Roman"/>
          <w:b/>
          <w:bCs/>
          <w:sz w:val="20"/>
          <w:szCs w:val="20"/>
          <w:lang w:val="en-GB"/>
        </w:rPr>
        <w:fldChar w:fldCharType="end"/>
      </w:r>
    </w:p>
    <w:p w14:paraId="15193F15" w14:textId="77777777" w:rsidR="0046331A" w:rsidRPr="00156D29" w:rsidRDefault="0046331A" w:rsidP="0046331A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ListTable3-Accent3"/>
        <w:tblW w:w="10034" w:type="dxa"/>
        <w:tblInd w:w="-147" w:type="dxa"/>
        <w:tblLook w:val="04A0" w:firstRow="1" w:lastRow="0" w:firstColumn="1" w:lastColumn="0" w:noHBand="0" w:noVBand="1"/>
      </w:tblPr>
      <w:tblGrid>
        <w:gridCol w:w="1329"/>
        <w:gridCol w:w="1790"/>
        <w:gridCol w:w="6915"/>
      </w:tblGrid>
      <w:tr w:rsidR="0046331A" w:rsidRPr="00D024DB" w14:paraId="27B316D7" w14:textId="77777777" w:rsidTr="000A12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29" w:type="dxa"/>
            <w:shd w:val="clear" w:color="auto" w:fill="auto"/>
          </w:tcPr>
          <w:p w14:paraId="0495C480" w14:textId="77777777" w:rsidR="0046331A" w:rsidRPr="00156D29" w:rsidRDefault="0046331A" w:rsidP="000A12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imeframe</w:t>
            </w:r>
          </w:p>
        </w:tc>
        <w:tc>
          <w:tcPr>
            <w:tcW w:w="1790" w:type="dxa"/>
            <w:shd w:val="clear" w:color="auto" w:fill="auto"/>
          </w:tcPr>
          <w:p w14:paraId="00A01B00" w14:textId="77777777" w:rsidR="0046331A" w:rsidRPr="00156D29" w:rsidRDefault="0046331A" w:rsidP="000A12E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ype of Measure</w:t>
            </w:r>
          </w:p>
        </w:tc>
        <w:tc>
          <w:tcPr>
            <w:tcW w:w="6915" w:type="dxa"/>
            <w:shd w:val="clear" w:color="auto" w:fill="auto"/>
          </w:tcPr>
          <w:p w14:paraId="193880D4" w14:textId="77777777" w:rsidR="0046331A" w:rsidRPr="00156D29" w:rsidRDefault="0046331A" w:rsidP="000A12E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etails of COVID-19 Mitigation Measure</w:t>
            </w:r>
          </w:p>
        </w:tc>
      </w:tr>
      <w:tr w:rsidR="0046331A" w:rsidRPr="00D024DB" w14:paraId="3E3B47F3" w14:textId="77777777" w:rsidTr="000A1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Merge w:val="restart"/>
          </w:tcPr>
          <w:p w14:paraId="1C800293" w14:textId="77777777" w:rsidR="0046331A" w:rsidRPr="00156D29" w:rsidRDefault="0046331A" w:rsidP="000A12E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ch 2020</w:t>
            </w:r>
          </w:p>
        </w:tc>
        <w:tc>
          <w:tcPr>
            <w:tcW w:w="1790" w:type="dxa"/>
          </w:tcPr>
          <w:p w14:paraId="75EF6FAB" w14:textId="77777777" w:rsidR="0046331A" w:rsidRPr="00156D29" w:rsidRDefault="0046331A" w:rsidP="000A12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gathering</w:t>
            </w:r>
          </w:p>
        </w:tc>
        <w:tc>
          <w:tcPr>
            <w:tcW w:w="6915" w:type="dxa"/>
          </w:tcPr>
          <w:p w14:paraId="7D9BE665" w14:textId="77777777" w:rsidR="0046331A" w:rsidRPr="00156D29" w:rsidRDefault="0046331A" w:rsidP="000A12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cellation of events with &gt;500 people</w:t>
            </w:r>
          </w:p>
          <w:p w14:paraId="60E2AF3E" w14:textId="77777777" w:rsidR="0046331A" w:rsidRPr="00156D29" w:rsidRDefault="0046331A" w:rsidP="000A12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n on indoor gatherings &gt;100 people</w:t>
            </w:r>
          </w:p>
          <w:p w14:paraId="7369D5C8" w14:textId="77777777" w:rsidR="0046331A" w:rsidRPr="00156D29" w:rsidRDefault="0046331A" w:rsidP="000A12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distancing requirement of 1.5m</w:t>
            </w:r>
          </w:p>
        </w:tc>
      </w:tr>
      <w:tr w:rsidR="0046331A" w:rsidRPr="00D024DB" w14:paraId="6947351E" w14:textId="77777777" w:rsidTr="000A12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Merge/>
          </w:tcPr>
          <w:p w14:paraId="03441D82" w14:textId="77777777" w:rsidR="0046331A" w:rsidRPr="00156D29" w:rsidRDefault="0046331A" w:rsidP="000A12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90" w:type="dxa"/>
          </w:tcPr>
          <w:p w14:paraId="672CAABD" w14:textId="77777777" w:rsidR="0046331A" w:rsidRPr="00156D29" w:rsidRDefault="0046331A" w:rsidP="000A12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siness</w:t>
            </w:r>
          </w:p>
        </w:tc>
        <w:tc>
          <w:tcPr>
            <w:tcW w:w="6915" w:type="dxa"/>
          </w:tcPr>
          <w:p w14:paraId="379EFC70" w14:textId="77777777" w:rsidR="0046331A" w:rsidRPr="00156D29" w:rsidRDefault="0046331A" w:rsidP="000A12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osure of non-essential businesses</w:t>
            </w:r>
          </w:p>
        </w:tc>
      </w:tr>
      <w:tr w:rsidR="0046331A" w:rsidRPr="00D024DB" w14:paraId="2AA6F015" w14:textId="77777777" w:rsidTr="000A1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Merge/>
          </w:tcPr>
          <w:p w14:paraId="6BCDB755" w14:textId="77777777" w:rsidR="0046331A" w:rsidRPr="00156D29" w:rsidRDefault="0046331A" w:rsidP="000A12E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790" w:type="dxa"/>
          </w:tcPr>
          <w:p w14:paraId="4DFF263F" w14:textId="77777777" w:rsidR="0046331A" w:rsidRPr="00156D29" w:rsidRDefault="0046331A" w:rsidP="000A12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rder and travel</w:t>
            </w:r>
          </w:p>
        </w:tc>
        <w:tc>
          <w:tcPr>
            <w:tcW w:w="6915" w:type="dxa"/>
          </w:tcPr>
          <w:p w14:paraId="506B2E28" w14:textId="77777777" w:rsidR="0046331A" w:rsidRPr="00156D29" w:rsidRDefault="0046331A" w:rsidP="000A12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calating travel restrictions:</w:t>
            </w:r>
          </w:p>
          <w:p w14:paraId="3AD68441" w14:textId="77777777" w:rsidR="0046331A" w:rsidRPr="00156D29" w:rsidRDefault="0046331A" w:rsidP="000A12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rantine for all international arrivals</w:t>
            </w:r>
          </w:p>
          <w:p w14:paraId="529C95A4" w14:textId="77777777" w:rsidR="0046331A" w:rsidRPr="00156D29" w:rsidRDefault="0046331A" w:rsidP="000A12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vel advice raised to “Do not travel overseas”</w:t>
            </w:r>
          </w:p>
          <w:p w14:paraId="5C25A139" w14:textId="77777777" w:rsidR="0046331A" w:rsidRPr="00156D29" w:rsidRDefault="0046331A" w:rsidP="000A12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national border closure to all non-citizens and residents</w:t>
            </w:r>
          </w:p>
        </w:tc>
      </w:tr>
      <w:tr w:rsidR="0046331A" w:rsidRPr="00D024DB" w14:paraId="1E244778" w14:textId="77777777" w:rsidTr="000A12E2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</w:tcPr>
          <w:p w14:paraId="61553071" w14:textId="77777777" w:rsidR="0046331A" w:rsidRPr="00156D29" w:rsidRDefault="0046331A" w:rsidP="000A12E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ch 2020 – May 2020</w:t>
            </w:r>
          </w:p>
        </w:tc>
        <w:tc>
          <w:tcPr>
            <w:tcW w:w="1790" w:type="dxa"/>
          </w:tcPr>
          <w:p w14:paraId="1C303E96" w14:textId="77777777" w:rsidR="0046331A" w:rsidRPr="00156D29" w:rsidRDefault="0046331A" w:rsidP="000A12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 public lockdown</w:t>
            </w:r>
          </w:p>
        </w:tc>
        <w:tc>
          <w:tcPr>
            <w:tcW w:w="6915" w:type="dxa"/>
          </w:tcPr>
          <w:p w14:paraId="01DDCAAD" w14:textId="77777777" w:rsidR="0046331A" w:rsidRPr="00156D29" w:rsidRDefault="0046331A" w:rsidP="000A12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 public stay at home order</w:t>
            </w:r>
          </w:p>
          <w:p w14:paraId="34B4FB95" w14:textId="77777777" w:rsidR="0046331A" w:rsidRPr="00156D29" w:rsidRDefault="0046331A" w:rsidP="000A12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blic gatherings limited to two persons</w:t>
            </w:r>
          </w:p>
        </w:tc>
      </w:tr>
      <w:tr w:rsidR="0046331A" w:rsidRPr="00D024DB" w14:paraId="3EA19876" w14:textId="77777777" w:rsidTr="000A1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Merge w:val="restart"/>
          </w:tcPr>
          <w:p w14:paraId="70D683E2" w14:textId="77777777" w:rsidR="0046331A" w:rsidRPr="00156D29" w:rsidRDefault="0046331A" w:rsidP="000A12E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y 2020</w:t>
            </w:r>
          </w:p>
        </w:tc>
        <w:tc>
          <w:tcPr>
            <w:tcW w:w="1790" w:type="dxa"/>
          </w:tcPr>
          <w:p w14:paraId="708E6544" w14:textId="77777777" w:rsidR="0046331A" w:rsidRPr="00156D29" w:rsidRDefault="0046331A" w:rsidP="000A12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gathering</w:t>
            </w:r>
          </w:p>
        </w:tc>
        <w:tc>
          <w:tcPr>
            <w:tcW w:w="6915" w:type="dxa"/>
          </w:tcPr>
          <w:p w14:paraId="21CFDEC3" w14:textId="77777777" w:rsidR="0046331A" w:rsidRPr="00156D29" w:rsidRDefault="0046331A" w:rsidP="000A12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laxation of restrictions to public gatherings, household visitors, community sport</w:t>
            </w:r>
          </w:p>
        </w:tc>
      </w:tr>
      <w:tr w:rsidR="0046331A" w:rsidRPr="00D024DB" w14:paraId="6E405615" w14:textId="77777777" w:rsidTr="000A12E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Merge/>
          </w:tcPr>
          <w:p w14:paraId="5862B47E" w14:textId="77777777" w:rsidR="0046331A" w:rsidRPr="00156D29" w:rsidRDefault="0046331A" w:rsidP="000A12E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790" w:type="dxa"/>
          </w:tcPr>
          <w:p w14:paraId="5DB32681" w14:textId="77777777" w:rsidR="0046331A" w:rsidRPr="00156D29" w:rsidRDefault="0046331A" w:rsidP="000A12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6915" w:type="dxa"/>
          </w:tcPr>
          <w:p w14:paraId="3CD90FCF" w14:textId="77777777" w:rsidR="0046331A" w:rsidRPr="00156D29" w:rsidRDefault="0046331A" w:rsidP="000A12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urn to face-to-face teaching</w:t>
            </w:r>
          </w:p>
        </w:tc>
      </w:tr>
      <w:tr w:rsidR="0046331A" w:rsidRPr="00D024DB" w14:paraId="2006BCCA" w14:textId="77777777" w:rsidTr="000A1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</w:tcPr>
          <w:p w14:paraId="35335452" w14:textId="77777777" w:rsidR="0046331A" w:rsidRPr="00156D29" w:rsidRDefault="0046331A" w:rsidP="000A12E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une 2020</w:t>
            </w:r>
          </w:p>
        </w:tc>
        <w:tc>
          <w:tcPr>
            <w:tcW w:w="1790" w:type="dxa"/>
          </w:tcPr>
          <w:p w14:paraId="0D36AED3" w14:textId="77777777" w:rsidR="0046331A" w:rsidRPr="00156D29" w:rsidRDefault="0046331A" w:rsidP="000A12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rder and travel</w:t>
            </w:r>
          </w:p>
        </w:tc>
        <w:tc>
          <w:tcPr>
            <w:tcW w:w="6915" w:type="dxa"/>
          </w:tcPr>
          <w:p w14:paraId="05DD90C0" w14:textId="77777777" w:rsidR="0046331A" w:rsidRPr="00156D29" w:rsidRDefault="0046331A" w:rsidP="000A12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mission to travel to regional NSW</w:t>
            </w:r>
          </w:p>
        </w:tc>
      </w:tr>
      <w:tr w:rsidR="0046331A" w:rsidRPr="00D024DB" w14:paraId="68C945CB" w14:textId="77777777" w:rsidTr="000A12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</w:tcPr>
          <w:p w14:paraId="3D855D36" w14:textId="77777777" w:rsidR="0046331A" w:rsidRPr="00156D29" w:rsidRDefault="0046331A" w:rsidP="000A12E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uly 2020</w:t>
            </w:r>
          </w:p>
        </w:tc>
        <w:tc>
          <w:tcPr>
            <w:tcW w:w="1790" w:type="dxa"/>
          </w:tcPr>
          <w:p w14:paraId="4055B390" w14:textId="77777777" w:rsidR="0046331A" w:rsidRPr="00156D29" w:rsidRDefault="0046331A" w:rsidP="000A12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rder and travel</w:t>
            </w:r>
          </w:p>
        </w:tc>
        <w:tc>
          <w:tcPr>
            <w:tcW w:w="6915" w:type="dxa"/>
          </w:tcPr>
          <w:p w14:paraId="32D67813" w14:textId="77777777" w:rsidR="0046331A" w:rsidRPr="00156D29" w:rsidRDefault="0046331A" w:rsidP="000A12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instatement of interstate border restrictions (due to rising cases in Victoria)</w:t>
            </w:r>
          </w:p>
        </w:tc>
      </w:tr>
      <w:tr w:rsidR="0046331A" w:rsidRPr="00D024DB" w14:paraId="7B053F75" w14:textId="77777777" w:rsidTr="000A1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</w:tcPr>
          <w:p w14:paraId="0C87753C" w14:textId="77777777" w:rsidR="0046331A" w:rsidRPr="00156D29" w:rsidRDefault="0046331A" w:rsidP="000A12E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tober 2020</w:t>
            </w:r>
          </w:p>
        </w:tc>
        <w:tc>
          <w:tcPr>
            <w:tcW w:w="1790" w:type="dxa"/>
          </w:tcPr>
          <w:p w14:paraId="43A93545" w14:textId="77777777" w:rsidR="0046331A" w:rsidRPr="00156D29" w:rsidRDefault="0046331A" w:rsidP="000A12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rder and travel</w:t>
            </w:r>
          </w:p>
        </w:tc>
        <w:tc>
          <w:tcPr>
            <w:tcW w:w="6915" w:type="dxa"/>
          </w:tcPr>
          <w:p w14:paraId="4D6D73EE" w14:textId="77777777" w:rsidR="0046331A" w:rsidRPr="00156D29" w:rsidRDefault="0046331A" w:rsidP="000A12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w Zealand travel bubble: Quarantine not required for travel</w:t>
            </w:r>
          </w:p>
        </w:tc>
      </w:tr>
      <w:tr w:rsidR="0046331A" w:rsidRPr="00D024DB" w14:paraId="61CDD768" w14:textId="77777777" w:rsidTr="000A12E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</w:tcPr>
          <w:p w14:paraId="13606F15" w14:textId="77777777" w:rsidR="0046331A" w:rsidRPr="00156D29" w:rsidRDefault="0046331A" w:rsidP="000A12E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cember 2020</w:t>
            </w:r>
          </w:p>
        </w:tc>
        <w:tc>
          <w:tcPr>
            <w:tcW w:w="1790" w:type="dxa"/>
          </w:tcPr>
          <w:p w14:paraId="75922A9A" w14:textId="77777777" w:rsidR="0046331A" w:rsidRPr="00156D29" w:rsidRDefault="0046331A" w:rsidP="000A12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a-specific restrictions</w:t>
            </w:r>
          </w:p>
        </w:tc>
        <w:tc>
          <w:tcPr>
            <w:tcW w:w="6915" w:type="dxa"/>
          </w:tcPr>
          <w:p w14:paraId="03795C12" w14:textId="77777777" w:rsidR="0046331A" w:rsidRPr="00156D29" w:rsidRDefault="0046331A" w:rsidP="000A12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calised stay at home orders for areas with outbreaks</w:t>
            </w:r>
          </w:p>
        </w:tc>
      </w:tr>
      <w:tr w:rsidR="0046331A" w:rsidRPr="00D024DB" w14:paraId="260A4633" w14:textId="77777777" w:rsidTr="000A1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</w:tcPr>
          <w:p w14:paraId="30CDABD1" w14:textId="77777777" w:rsidR="0046331A" w:rsidRPr="00156D29" w:rsidRDefault="0046331A" w:rsidP="000A12E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une 2021 –October 2021</w:t>
            </w:r>
          </w:p>
        </w:tc>
        <w:tc>
          <w:tcPr>
            <w:tcW w:w="1790" w:type="dxa"/>
          </w:tcPr>
          <w:p w14:paraId="5D452E24" w14:textId="77777777" w:rsidR="0046331A" w:rsidRPr="00156D29" w:rsidRDefault="0046331A" w:rsidP="000A12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 public lockdown</w:t>
            </w:r>
          </w:p>
        </w:tc>
        <w:tc>
          <w:tcPr>
            <w:tcW w:w="6915" w:type="dxa"/>
          </w:tcPr>
          <w:p w14:paraId="42080447" w14:textId="77777777" w:rsidR="0046331A" w:rsidRPr="00156D29" w:rsidRDefault="0046331A" w:rsidP="000A12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 public stay at home order</w:t>
            </w:r>
          </w:p>
          <w:p w14:paraId="4898F288" w14:textId="77777777" w:rsidR="0046331A" w:rsidRPr="00156D29" w:rsidRDefault="0046331A" w:rsidP="000A12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door exercise limited to within their local area or within 10km of home and to two persons</w:t>
            </w:r>
          </w:p>
          <w:p w14:paraId="2E9D23F9" w14:textId="77777777" w:rsidR="0046331A" w:rsidRPr="00156D29" w:rsidRDefault="0046331A" w:rsidP="000A12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pping for essential goods and services by one person only</w:t>
            </w:r>
          </w:p>
          <w:p w14:paraId="5D79D5C1" w14:textId="77777777" w:rsidR="0046331A" w:rsidRPr="00156D29" w:rsidRDefault="0046331A" w:rsidP="000A12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n on entry into Greater Sydney</w:t>
            </w:r>
          </w:p>
        </w:tc>
      </w:tr>
      <w:tr w:rsidR="0046331A" w:rsidRPr="00D024DB" w14:paraId="425504D0" w14:textId="77777777" w:rsidTr="000A12E2">
        <w:trPr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</w:tcPr>
          <w:p w14:paraId="7333DA61" w14:textId="77777777" w:rsidR="0046331A" w:rsidRPr="00156D29" w:rsidRDefault="0046331A" w:rsidP="000A12E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July 2021</w:t>
            </w:r>
          </w:p>
        </w:tc>
        <w:tc>
          <w:tcPr>
            <w:tcW w:w="1790" w:type="dxa"/>
          </w:tcPr>
          <w:p w14:paraId="274DC2DC" w14:textId="77777777" w:rsidR="0046331A" w:rsidRPr="00156D29" w:rsidRDefault="0046331A" w:rsidP="000A12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rea-specific restrictions in addition to </w:t>
            </w:r>
            <w:proofErr w:type="gramStart"/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 public</w:t>
            </w:r>
            <w:proofErr w:type="gramEnd"/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ockdown</w:t>
            </w:r>
          </w:p>
        </w:tc>
        <w:tc>
          <w:tcPr>
            <w:tcW w:w="6915" w:type="dxa"/>
          </w:tcPr>
          <w:p w14:paraId="6D394311" w14:textId="77777777" w:rsidR="0046331A" w:rsidRPr="00156D29" w:rsidRDefault="0046331A" w:rsidP="000A12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creased stringency of lockdow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 study population</w:t>
            </w: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</w:p>
          <w:p w14:paraId="48CED883" w14:textId="77777777" w:rsidR="0046331A" w:rsidRPr="00156D29" w:rsidRDefault="0046331A" w:rsidP="000A12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door exercise and shopping limited to within 5km of home</w:t>
            </w:r>
          </w:p>
        </w:tc>
      </w:tr>
      <w:tr w:rsidR="0046331A" w:rsidRPr="00D024DB" w14:paraId="5D418D54" w14:textId="77777777" w:rsidTr="000A1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</w:tcPr>
          <w:p w14:paraId="52A676A1" w14:textId="77777777" w:rsidR="0046331A" w:rsidRPr="00156D29" w:rsidRDefault="0046331A" w:rsidP="000A12E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gust 2021</w:t>
            </w:r>
          </w:p>
        </w:tc>
        <w:tc>
          <w:tcPr>
            <w:tcW w:w="1790" w:type="dxa"/>
          </w:tcPr>
          <w:p w14:paraId="5721DAE0" w14:textId="77777777" w:rsidR="0046331A" w:rsidRPr="00156D29" w:rsidRDefault="0046331A" w:rsidP="000A12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rea-specific restrictions in addition to </w:t>
            </w:r>
            <w:proofErr w:type="gramStart"/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 public</w:t>
            </w:r>
            <w:proofErr w:type="gramEnd"/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ockdown</w:t>
            </w:r>
          </w:p>
        </w:tc>
        <w:tc>
          <w:tcPr>
            <w:tcW w:w="6915" w:type="dxa"/>
          </w:tcPr>
          <w:p w14:paraId="48D69BCA" w14:textId="77777777" w:rsidR="0046331A" w:rsidRPr="00156D29" w:rsidRDefault="0046331A" w:rsidP="000A12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urther increased stringency of lockdow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 study population</w:t>
            </w: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</w:p>
          <w:p w14:paraId="6C237B1B" w14:textId="77777777" w:rsidR="0046331A" w:rsidRPr="00156D29" w:rsidRDefault="0046331A" w:rsidP="000A12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rfews from 9pm-5am</w:t>
            </w:r>
          </w:p>
          <w:p w14:paraId="2836BC23" w14:textId="77777777" w:rsidR="0046331A" w:rsidRPr="00156D29" w:rsidRDefault="0046331A" w:rsidP="000A12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door exercise limited to one hour per day</w:t>
            </w:r>
          </w:p>
          <w:p w14:paraId="56DC51F8" w14:textId="77777777" w:rsidR="0046331A" w:rsidRPr="00156D29" w:rsidRDefault="0046331A" w:rsidP="000A12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osure of retail except for click and collect services</w:t>
            </w:r>
          </w:p>
        </w:tc>
      </w:tr>
      <w:tr w:rsidR="0046331A" w:rsidRPr="00D024DB" w14:paraId="64B083AB" w14:textId="77777777" w:rsidTr="000A12E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Merge w:val="restart"/>
          </w:tcPr>
          <w:p w14:paraId="36D7C17C" w14:textId="77777777" w:rsidR="0046331A" w:rsidRPr="00156D29" w:rsidRDefault="0046331A" w:rsidP="000A12E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tober 2021</w:t>
            </w:r>
          </w:p>
        </w:tc>
        <w:tc>
          <w:tcPr>
            <w:tcW w:w="1790" w:type="dxa"/>
          </w:tcPr>
          <w:p w14:paraId="0E267017" w14:textId="77777777" w:rsidR="0046331A" w:rsidRPr="00156D29" w:rsidRDefault="0046331A" w:rsidP="000A12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gathering</w:t>
            </w:r>
          </w:p>
        </w:tc>
        <w:tc>
          <w:tcPr>
            <w:tcW w:w="6915" w:type="dxa"/>
          </w:tcPr>
          <w:p w14:paraId="73A6E51D" w14:textId="77777777" w:rsidR="0046331A" w:rsidRPr="00156D29" w:rsidRDefault="0046331A" w:rsidP="000A12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fting of lockdown and stepwise relaxation of limitations for vaccinate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eople</w:t>
            </w:r>
          </w:p>
        </w:tc>
      </w:tr>
      <w:tr w:rsidR="0046331A" w:rsidRPr="00D024DB" w14:paraId="17B44885" w14:textId="77777777" w:rsidTr="000A1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vMerge/>
          </w:tcPr>
          <w:p w14:paraId="62B813F5" w14:textId="77777777" w:rsidR="0046331A" w:rsidRPr="00156D29" w:rsidRDefault="0046331A" w:rsidP="000A12E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790" w:type="dxa"/>
          </w:tcPr>
          <w:p w14:paraId="4AE279DE" w14:textId="77777777" w:rsidR="0046331A" w:rsidRPr="00156D29" w:rsidRDefault="0046331A" w:rsidP="000A12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6915" w:type="dxa"/>
          </w:tcPr>
          <w:p w14:paraId="6D6A07A5" w14:textId="77777777" w:rsidR="0046331A" w:rsidRPr="00156D29" w:rsidRDefault="0046331A" w:rsidP="000A12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urn to face-to-face teaching</w:t>
            </w:r>
          </w:p>
        </w:tc>
      </w:tr>
      <w:tr w:rsidR="0046331A" w:rsidRPr="00D024DB" w14:paraId="5BBE4040" w14:textId="77777777" w:rsidTr="000A12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</w:tcPr>
          <w:p w14:paraId="7A4EC84A" w14:textId="77777777" w:rsidR="0046331A" w:rsidRPr="00156D29" w:rsidRDefault="0046331A" w:rsidP="000A12E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vember 2021</w:t>
            </w:r>
          </w:p>
        </w:tc>
        <w:tc>
          <w:tcPr>
            <w:tcW w:w="1790" w:type="dxa"/>
          </w:tcPr>
          <w:p w14:paraId="3B66C501" w14:textId="77777777" w:rsidR="0046331A" w:rsidRPr="00156D29" w:rsidRDefault="0046331A" w:rsidP="000A12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rder and travel</w:t>
            </w:r>
          </w:p>
        </w:tc>
        <w:tc>
          <w:tcPr>
            <w:tcW w:w="6915" w:type="dxa"/>
          </w:tcPr>
          <w:p w14:paraId="70A09698" w14:textId="77777777" w:rsidR="0046331A" w:rsidRPr="00156D29" w:rsidRDefault="0046331A" w:rsidP="000A12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national border restrictions eased for the vaccinated</w:t>
            </w:r>
          </w:p>
        </w:tc>
      </w:tr>
      <w:tr w:rsidR="0046331A" w:rsidRPr="00D024DB" w14:paraId="2C97302F" w14:textId="77777777" w:rsidTr="000A1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</w:tcPr>
          <w:p w14:paraId="2CB3BAFB" w14:textId="77777777" w:rsidR="0046331A" w:rsidRPr="00156D29" w:rsidRDefault="0046331A" w:rsidP="000A12E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cember 2021</w:t>
            </w:r>
          </w:p>
        </w:tc>
        <w:tc>
          <w:tcPr>
            <w:tcW w:w="1790" w:type="dxa"/>
          </w:tcPr>
          <w:p w14:paraId="0618FFF6" w14:textId="77777777" w:rsidR="0046331A" w:rsidRPr="00156D29" w:rsidRDefault="0046331A" w:rsidP="000A12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gathering</w:t>
            </w:r>
          </w:p>
        </w:tc>
        <w:tc>
          <w:tcPr>
            <w:tcW w:w="6915" w:type="dxa"/>
          </w:tcPr>
          <w:p w14:paraId="08202C81" w14:textId="77777777" w:rsidR="0046331A" w:rsidRPr="00156D29" w:rsidRDefault="0046331A" w:rsidP="000A12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laxation of restrictions for unvaccinated people</w:t>
            </w:r>
          </w:p>
          <w:p w14:paraId="555803D0" w14:textId="77777777" w:rsidR="0046331A" w:rsidRPr="00156D29" w:rsidRDefault="0046331A" w:rsidP="000A12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moval of density limits for public gatherings</w:t>
            </w:r>
          </w:p>
        </w:tc>
      </w:tr>
    </w:tbl>
    <w:p w14:paraId="3F204AF3" w14:textId="77777777" w:rsidR="0046331A" w:rsidRDefault="0046331A" w:rsidP="0046331A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4F2FBB7B" w14:textId="77777777" w:rsidR="004F0503" w:rsidRDefault="004F0503"/>
    <w:sectPr w:rsidR="004F0503" w:rsidSect="00595BB8">
      <w:footerReference w:type="even" r:id="rId6"/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208F1B" w14:textId="77777777" w:rsidR="00E5066F" w:rsidRDefault="00E5066F">
      <w:r>
        <w:separator/>
      </w:r>
    </w:p>
  </w:endnote>
  <w:endnote w:type="continuationSeparator" w:id="0">
    <w:p w14:paraId="639ADC44" w14:textId="77777777" w:rsidR="00E5066F" w:rsidRDefault="00E506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82180358"/>
      <w:docPartObj>
        <w:docPartGallery w:val="Page Numbers (Bottom of Page)"/>
        <w:docPartUnique/>
      </w:docPartObj>
    </w:sdtPr>
    <w:sdtContent>
      <w:p w14:paraId="54E817E1" w14:textId="77777777" w:rsidR="00A8717C" w:rsidRDefault="00000000" w:rsidP="009A339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6E8F724" w14:textId="77777777" w:rsidR="00A8717C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93573062"/>
      <w:docPartObj>
        <w:docPartGallery w:val="Page Numbers (Bottom of Page)"/>
        <w:docPartUnique/>
      </w:docPartObj>
    </w:sdtPr>
    <w:sdtContent>
      <w:p w14:paraId="3C93E3A9" w14:textId="77777777" w:rsidR="00A8717C" w:rsidRDefault="00000000" w:rsidP="009A339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091A716" w14:textId="77777777" w:rsidR="00A8717C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441CE6" w14:textId="77777777" w:rsidR="00E5066F" w:rsidRDefault="00E5066F">
      <w:r>
        <w:separator/>
      </w:r>
    </w:p>
  </w:footnote>
  <w:footnote w:type="continuationSeparator" w:id="0">
    <w:p w14:paraId="48151DF8" w14:textId="77777777" w:rsidR="00E5066F" w:rsidRDefault="00E506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31A"/>
    <w:rsid w:val="000379FC"/>
    <w:rsid w:val="00060866"/>
    <w:rsid w:val="000A301B"/>
    <w:rsid w:val="000E3515"/>
    <w:rsid w:val="000F3FD9"/>
    <w:rsid w:val="00105FFD"/>
    <w:rsid w:val="00127CA3"/>
    <w:rsid w:val="00131EE6"/>
    <w:rsid w:val="001A76E5"/>
    <w:rsid w:val="002017CA"/>
    <w:rsid w:val="00235887"/>
    <w:rsid w:val="00243D3E"/>
    <w:rsid w:val="0028767B"/>
    <w:rsid w:val="002974B4"/>
    <w:rsid w:val="002A7157"/>
    <w:rsid w:val="002B6C33"/>
    <w:rsid w:val="002B6FAC"/>
    <w:rsid w:val="002C65A3"/>
    <w:rsid w:val="002D359C"/>
    <w:rsid w:val="00325601"/>
    <w:rsid w:val="00360AC6"/>
    <w:rsid w:val="0037138E"/>
    <w:rsid w:val="0037629E"/>
    <w:rsid w:val="0039498D"/>
    <w:rsid w:val="003F18E7"/>
    <w:rsid w:val="003F6FE6"/>
    <w:rsid w:val="0040396F"/>
    <w:rsid w:val="004221B9"/>
    <w:rsid w:val="0046331A"/>
    <w:rsid w:val="00473053"/>
    <w:rsid w:val="004B27B0"/>
    <w:rsid w:val="004C21E8"/>
    <w:rsid w:val="004F0503"/>
    <w:rsid w:val="0052306C"/>
    <w:rsid w:val="0052566F"/>
    <w:rsid w:val="00554B8F"/>
    <w:rsid w:val="00556927"/>
    <w:rsid w:val="00581DEC"/>
    <w:rsid w:val="00584E48"/>
    <w:rsid w:val="00595589"/>
    <w:rsid w:val="005A0227"/>
    <w:rsid w:val="005A48F0"/>
    <w:rsid w:val="0060556E"/>
    <w:rsid w:val="00613071"/>
    <w:rsid w:val="00664C7A"/>
    <w:rsid w:val="00666A7C"/>
    <w:rsid w:val="006673BA"/>
    <w:rsid w:val="00670083"/>
    <w:rsid w:val="00682239"/>
    <w:rsid w:val="0068759B"/>
    <w:rsid w:val="00693793"/>
    <w:rsid w:val="006B7296"/>
    <w:rsid w:val="006C5AC5"/>
    <w:rsid w:val="00712045"/>
    <w:rsid w:val="007A417A"/>
    <w:rsid w:val="007B636C"/>
    <w:rsid w:val="007C0173"/>
    <w:rsid w:val="007F3FAD"/>
    <w:rsid w:val="0081323D"/>
    <w:rsid w:val="00813FB3"/>
    <w:rsid w:val="00827100"/>
    <w:rsid w:val="00847146"/>
    <w:rsid w:val="00876A5D"/>
    <w:rsid w:val="0088188B"/>
    <w:rsid w:val="00896B1A"/>
    <w:rsid w:val="008A7251"/>
    <w:rsid w:val="008C1D23"/>
    <w:rsid w:val="008F3423"/>
    <w:rsid w:val="009A3DB0"/>
    <w:rsid w:val="009B7241"/>
    <w:rsid w:val="009C61D1"/>
    <w:rsid w:val="00A42812"/>
    <w:rsid w:val="00A53DA6"/>
    <w:rsid w:val="00A8164D"/>
    <w:rsid w:val="00A850B7"/>
    <w:rsid w:val="00AA7079"/>
    <w:rsid w:val="00AB274D"/>
    <w:rsid w:val="00AB795D"/>
    <w:rsid w:val="00AC1460"/>
    <w:rsid w:val="00AD067E"/>
    <w:rsid w:val="00AE1E98"/>
    <w:rsid w:val="00B25B39"/>
    <w:rsid w:val="00B31165"/>
    <w:rsid w:val="00B338CC"/>
    <w:rsid w:val="00B611A2"/>
    <w:rsid w:val="00B97FEF"/>
    <w:rsid w:val="00C042A8"/>
    <w:rsid w:val="00C1452A"/>
    <w:rsid w:val="00C976AA"/>
    <w:rsid w:val="00CD1ABB"/>
    <w:rsid w:val="00CD6D3E"/>
    <w:rsid w:val="00CE1406"/>
    <w:rsid w:val="00D260BF"/>
    <w:rsid w:val="00D30630"/>
    <w:rsid w:val="00D40B9D"/>
    <w:rsid w:val="00D5284C"/>
    <w:rsid w:val="00D53221"/>
    <w:rsid w:val="00D746AF"/>
    <w:rsid w:val="00D854D8"/>
    <w:rsid w:val="00DE6312"/>
    <w:rsid w:val="00E27846"/>
    <w:rsid w:val="00E5066F"/>
    <w:rsid w:val="00E86D80"/>
    <w:rsid w:val="00EB6CE0"/>
    <w:rsid w:val="00F02D1B"/>
    <w:rsid w:val="00F10879"/>
    <w:rsid w:val="00F42FF3"/>
    <w:rsid w:val="00F641BE"/>
    <w:rsid w:val="00F74425"/>
    <w:rsid w:val="00F91024"/>
    <w:rsid w:val="00FD0997"/>
    <w:rsid w:val="00FD2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9A22A6"/>
  <w15:chartTrackingRefBased/>
  <w15:docId w15:val="{D2A070B7-44EB-5542-A859-38B9A5A5E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3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-Accent3">
    <w:name w:val="List Table 3 Accent 3"/>
    <w:basedOn w:val="TableNormal"/>
    <w:uiPriority w:val="48"/>
    <w:rsid w:val="0046331A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46331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331A"/>
  </w:style>
  <w:style w:type="character" w:styleId="PageNumber">
    <w:name w:val="page number"/>
    <w:basedOn w:val="DefaultParagraphFont"/>
    <w:uiPriority w:val="99"/>
    <w:semiHidden/>
    <w:unhideWhenUsed/>
    <w:rsid w:val="0046331A"/>
  </w:style>
  <w:style w:type="character" w:styleId="LineNumber">
    <w:name w:val="line number"/>
    <w:basedOn w:val="DefaultParagraphFont"/>
    <w:uiPriority w:val="99"/>
    <w:semiHidden/>
    <w:unhideWhenUsed/>
    <w:rsid w:val="004633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6</Words>
  <Characters>2714</Characters>
  <Application>Microsoft Office Word</Application>
  <DocSecurity>0</DocSecurity>
  <Lines>22</Lines>
  <Paragraphs>6</Paragraphs>
  <ScaleCrop>false</ScaleCrop>
  <Company/>
  <LinksUpToDate>false</LinksUpToDate>
  <CharactersWithSpaces>3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 Ji Rhou</dc:creator>
  <cp:keywords/>
  <dc:description/>
  <cp:lastModifiedBy>Yoon Ji Rhou</cp:lastModifiedBy>
  <cp:revision>3</cp:revision>
  <dcterms:created xsi:type="dcterms:W3CDTF">2022-11-22T09:07:00Z</dcterms:created>
  <dcterms:modified xsi:type="dcterms:W3CDTF">2022-11-22T09:11:00Z</dcterms:modified>
</cp:coreProperties>
</file>